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sz w:val="24"/>
        </w:rPr>
        <w:t>Supplementary Table 1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3111"/>
        <w:gridCol w:w="3738"/>
      </w:tblGrid>
      <w:tr>
        <w:trPr>
          <w:trHeight w:val="90" w:hRule="atLeast"/>
        </w:trPr>
        <w:tc>
          <w:tcPr>
            <w:tcW w:w="86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Table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 xml:space="preserve"> S1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Nucleic acid sequence information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 xml:space="preserve"> of the 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iRNA and PCR primer</w:t>
            </w:r>
          </w:p>
        </w:tc>
      </w:tr>
      <w:tr>
        <w:trPr>
          <w:trHeight w:val="90" w:hRule="atLeast"/>
        </w:trPr>
        <w:tc>
          <w:tcPr>
            <w:tcW w:w="17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iRNA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equence</w:t>
            </w:r>
          </w:p>
        </w:tc>
      </w:tr>
      <w:tr>
        <w:trPr>
          <w:trHeight w:val="90" w:hRule="atLeast"/>
        </w:trPr>
        <w:tc>
          <w:tcPr>
            <w:tcW w:w="17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ense</w:t>
            </w:r>
          </w:p>
        </w:tc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antisense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AM114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iRNA1</w:t>
            </w:r>
          </w:p>
        </w:tc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ACACUGAUGUUCUAAUCTT</w:t>
            </w: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ind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AUUAGAACAUCAGUGUGCTT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FAM114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iRNA2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AGCACAC UGAUGUUCUAT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AGAACAUCAGUGUGCUCUTT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Fish probe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equence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FAM114A2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128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ACATGATTAGAACATCAGTGTGCTCTGAACAGCAGT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RAP probe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equence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FAM114A2 RAP1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TATCTGACATGATTAGAACATCAGTGTGCTCTGAACAGCAGTAGAGATGGT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FAM114A2 RAP2</w:t>
            </w:r>
          </w:p>
        </w:tc>
        <w:tc>
          <w:tcPr>
            <w:tcW w:w="68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TTATCTGACATGATTAGAACATCAGTGTGCTCTGAACAGCAGTAGAGATGGTAG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FAM114A2 RAP3</w:t>
            </w:r>
          </w:p>
        </w:tc>
        <w:tc>
          <w:tcPr>
            <w:tcW w:w="68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TTTATCTGACATGATTAGAACATCAGTGTGCTCTGAACAGCAGTAGAGATGGTAGA</w:t>
            </w:r>
          </w:p>
        </w:tc>
      </w:tr>
      <w:tr>
        <w:trPr>
          <w:trHeight w:val="90" w:hRule="atLeast"/>
        </w:trPr>
        <w:tc>
          <w:tcPr>
            <w:tcW w:w="17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PCR primer</w:t>
            </w:r>
          </w:p>
        </w:tc>
        <w:tc>
          <w:tcPr>
            <w:tcW w:w="6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equence</w:t>
            </w:r>
          </w:p>
        </w:tc>
      </w:tr>
      <w:tr>
        <w:trPr>
          <w:trHeight w:val="90" w:hRule="atLeast"/>
        </w:trPr>
        <w:tc>
          <w:tcPr>
            <w:tcW w:w="17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Forward</w:t>
            </w:r>
          </w:p>
        </w:tc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Reverse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FAM114A2</w:t>
            </w:r>
          </w:p>
        </w:tc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CATCAGTGTGCTCTGAAC</w:t>
            </w: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GGAGAGACAAATGCCA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114A2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GGAAAAGACCAGAGACC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AGAGTATGGACTTGCC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-actin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ACAGAGCCTCGCCT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TTGTCGACGACGAGCG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TCAATGGAAATCCCATCACC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CTCCACGACGTACTCAGCG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GAACGATACAGAGAAGATTAGC 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GAACGCTTCACGAATTTGCG 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bookmarkStart w:id="1" w:name="OLE_LINK17"/>
            <w:bookmarkStart w:id="2" w:name="OLE_LINK16"/>
            <w:bookmarkStart w:id="3" w:name="OLE_LINK15"/>
            <w:bookmarkStart w:id="4" w:name="OLE_LINK14"/>
            <w:bookmarkStart w:id="5" w:name="OLE_LINK13"/>
            <w:bookmarkStart w:id="6" w:name="OLE_LINK12"/>
            <w:bookmarkStart w:id="7" w:name="OLE_LINK11"/>
            <w:bookmarkStart w:id="8" w:name="OLE_LINK9"/>
            <w:bookmarkStart w:id="9" w:name="OLE_LINK8"/>
            <w:bookmarkStart w:id="10" w:name="OLE_LINK7"/>
            <w:bookmarkStart w:id="11" w:name="OLE_LINK6"/>
            <w:bookmarkStart w:id="12" w:name="OLE_LINK5"/>
            <w:bookmarkStart w:id="13" w:name="OLE_LINK4"/>
            <w:bookmarkStart w:id="14" w:name="OLE_LINK3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RBM6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TCTGATCAAACACCAGCAGC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AGGTGGAGGGGGACTCTCT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SLX4IP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GGAAGTTCGCAAACAGCAC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GTTTGAACCTTGTGGCAAG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RPS6KC1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GAAGCTCACTCAGATTCCCTC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GAGGAAACAACTCTGAATGTCGG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ED13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CATCAAAGAGGGCCTGGATC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ACGGGTCCAGATTTCCTGT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KAP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GCCTTAAGCCTCAGCAAAG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CCCGAGTACTGACGTTTC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C1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GCTGAAGAAGGAACGAGCC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CCATATCTGGTTTTCCTCCTGT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NB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CCTACCCAGGGAATCTGGA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GGTCCAGTTATCCAAAGAGACC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ir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WA8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GCCTGCCTTTCCAGGATATG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AGCATTCACAAGGGGTGAGG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c</w:t>
            </w: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ON4L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CTGGGCCAGTTACCCAAGA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GTTCCATTCTCCTTCTTCCTTG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10"/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ZSWIM6</w:t>
            </w:r>
            <w:bookmarkEnd w:id="15"/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CAGTGCACCACACAGAAGT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GCAAACAGTTTCTGGCTC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r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ANSL1L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GTGGCAGTGTTTCCAATACT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TTTGCTGTTGCCTCCCTCAG</w:t>
            </w:r>
          </w:p>
        </w:tc>
      </w:tr>
      <w:tr>
        <w:trPr>
          <w:trHeight w:val="18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HHIP</w:t>
            </w:r>
            <w:bookmarkEnd w:id="16"/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CTCAAAGCCTGTTCCACTC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CCTCGGCAAGTGTAAAAGA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IA2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CCCCACATCGACAATTTGG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CGTGGAGTGTTCCGCAA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AMP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GAGTTCAGCCGGATCGGAA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GTGCCTCGGTTAAAATCCAC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BTB4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GCGTTCCTACGTGACCC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TTTCTCACAATAGCGGCAGG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P2C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AAAGAATCCAACGTGCAAGAG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GTTCACGGTAACGAACCTT</w:t>
            </w:r>
          </w:p>
        </w:tc>
      </w:tr>
      <w:tr>
        <w:trPr>
          <w:trHeight w:val="9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KAP1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TGTACCCCATAGCAAGTCTCT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GCATTTCTCCACTGGTCAG</w:t>
            </w:r>
          </w:p>
        </w:tc>
      </w:tr>
      <w:tr>
        <w:trPr>
          <w:trHeight w:val="90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IF1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GATTGGCTGTATGAGCACC</w:t>
            </w:r>
          </w:p>
        </w:tc>
        <w:tc>
          <w:tcPr>
            <w:tcW w:w="3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9" w:before="0" w:after="0"/>
              <w:jc w:val="center"/>
              <w:rPr>
                <w:rFonts w:ascii="Times New Roman" w:hAnsi="Times New Roman" w:eastAsia="微软雅黑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CGGGAAATTGTGAACTGA</w:t>
            </w:r>
          </w:p>
        </w:tc>
      </w:tr>
    </w:tbl>
    <w:p>
      <w:pPr>
        <w:pStyle w:val="Normal"/>
        <w:spacing w:lineRule="auto" w:line="259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eastAsia="黑体;SimHei"/>
      <w:b/>
      <w:iCs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2:25:00Z</dcterms:created>
  <dc:creator>43783</dc:creator>
  <dc:description/>
  <cp:keywords/>
  <dc:language>en-US</dc:language>
  <cp:lastModifiedBy>莫 斯竣</cp:lastModifiedBy>
  <dcterms:modified xsi:type="dcterms:W3CDTF">2022-09-16T07:4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EFB7B6B6684CAD8EBE190E75CE19A7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